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b/>
        </w:rPr>
        <w:t>S4 Table. Data used in the analysis</w:t>
      </w:r>
    </w:p>
    <w:p>
      <w:pPr>
        <w:pStyle w:val="Caption"/>
        <w:rPr/>
      </w:pPr>
      <w:r>
        <w:rPr/>
        <w:t xml:space="preserve">Data underlying the response variables (occupancy of long-nosed bandicoots [LNB], Black wallaby [BW] and bush rat [BR]) and model-covariates used in the analysis. </w:t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"/>
        <w:gridCol w:w="793"/>
        <w:gridCol w:w="721"/>
        <w:gridCol w:w="686"/>
        <w:gridCol w:w="771"/>
        <w:gridCol w:w="737"/>
        <w:gridCol w:w="1006"/>
        <w:gridCol w:w="539"/>
        <w:gridCol w:w="678"/>
        <w:gridCol w:w="567"/>
        <w:gridCol w:w="708"/>
        <w:gridCol w:w="567"/>
        <w:gridCol w:w="567"/>
      </w:tblGrid>
      <w:tr>
        <w:trPr>
          <w:trHeight w:val="300" w:hRule="atLeast"/>
        </w:trPr>
        <w:tc>
          <w:tcPr>
            <w:tcW w:w="22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Heterogeneity</w:t>
            </w:r>
          </w:p>
        </w:tc>
        <w:tc>
          <w:tcPr>
            <w:tcW w:w="21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Cover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7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Number of habitat types</w:t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Occupancy</w:t>
            </w:r>
          </w:p>
        </w:tc>
      </w:tr>
      <w:tr>
        <w:trPr>
          <w:trHeight w:val="960" w:hRule="atLeast"/>
        </w:trPr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shrub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mtree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Ltree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Ltree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mtree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shrub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 xml:space="preserve">Distance to an ecotone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50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0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5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LNB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BW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BR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9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4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61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1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4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3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1.6</w:t>
            </w:r>
          </w:p>
        </w:tc>
        <w:tc>
          <w:tcPr>
            <w:tcW w:w="5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2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5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8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2.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5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01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4.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9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5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8.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7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3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3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6.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7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4.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8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5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5.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0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4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2.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2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5.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3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4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8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0.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5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4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8.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3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0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9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2.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4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7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5.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6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2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5.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9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4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5.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5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6.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1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6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2.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2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93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0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8.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6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5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9.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0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9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0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4.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6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2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7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.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8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1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6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9.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0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4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2.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8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9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2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4.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1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1.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9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6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6.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7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9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7.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6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5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6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2.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0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8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6.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0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2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4.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3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8.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3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4.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98.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8.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7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7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2.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9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6.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1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6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.0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5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8.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2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4.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3.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5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0.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5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3.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3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1.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5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1.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5.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7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4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8.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5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2.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2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6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28.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9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9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6.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4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5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5.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1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3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9.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5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2.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4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5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.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2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2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3.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2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9.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9.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0.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7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5.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9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2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5.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2.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0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2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4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7.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4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5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5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10.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7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8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6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9.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2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6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2.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5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3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9.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8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1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2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36.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3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8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0.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9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1.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6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4.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2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4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0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39.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3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8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58.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5.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8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9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7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5.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4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4.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9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2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37.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2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8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6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2.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1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.3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1.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3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63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4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3.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1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7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9.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5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41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3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0.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1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0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9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4.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33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5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2.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8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80.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8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2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0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00.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3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0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0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86.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8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6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6.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1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5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4.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8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73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4.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2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73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5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7.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3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8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8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6.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6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3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6.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8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33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6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82.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28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95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37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1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9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7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4.3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18"/>
      <w:szCs w:val="20"/>
      <w:lang w:val="en-AU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0:49:00Z</dcterms:created>
  <dc:creator>Ingrid</dc:creator>
  <dc:description/>
  <dc:language>en-US</dc:language>
  <cp:lastModifiedBy>Ingrid</cp:lastModifiedBy>
  <dcterms:modified xsi:type="dcterms:W3CDTF">2015-07-20T10:50:00Z</dcterms:modified>
  <cp:revision>1</cp:revision>
  <dc:subject/>
  <dc:title/>
</cp:coreProperties>
</file>